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9266D" w:rsidRDefault="00F654D1">
      <w:r>
        <w:rPr>
          <w:noProof/>
        </w:rPr>
        <w:drawing>
          <wp:inline distT="0" distB="0" distL="0" distR="0">
            <wp:extent cx="5943600" cy="330009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 figure 1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00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71DE3" w:rsidRDefault="00F71DE3">
      <w:r w:rsidRPr="003A56AA">
        <w:rPr>
          <w:b/>
        </w:rPr>
        <w:t xml:space="preserve">Supplementary figure 1. Histological analysis of </w:t>
      </w:r>
      <w:r w:rsidR="003A56AA">
        <w:rPr>
          <w:b/>
        </w:rPr>
        <w:t>calcification</w:t>
      </w:r>
      <w:r w:rsidRPr="003A56AA">
        <w:rPr>
          <w:b/>
        </w:rPr>
        <w:t xml:space="preserve"> and fat content.</w:t>
      </w:r>
      <w:r>
        <w:t xml:space="preserve"> To detect whether high vitamin D causes calcification in the muscle, the soleus was cut and stained with Alizarin Red. There was no effect of either vitamin D supplementation with or without exercise on calcification in the SOL (A). Intermuscular fat content was quantified via Oil-Red-O staining</w:t>
      </w:r>
      <w:r w:rsidR="00F441C0">
        <w:t xml:space="preserve">. </w:t>
      </w:r>
      <w:r>
        <w:t>Interestingly, there was a strong trend for vitamin D to decrease muscle fat content in sedentary and exercised animals (p=0.064, B)</w:t>
      </w:r>
      <w:r w:rsidR="00F441C0">
        <w:t xml:space="preserve"> with no effect of exercise in </w:t>
      </w:r>
      <w:proofErr w:type="spellStart"/>
      <w:r w:rsidR="00F441C0">
        <w:t>unsupplemented</w:t>
      </w:r>
      <w:proofErr w:type="spellEnd"/>
      <w:r w:rsidR="00F441C0">
        <w:t xml:space="preserve"> groups</w:t>
      </w:r>
      <w:r>
        <w:t xml:space="preserve">. </w:t>
      </w:r>
      <w:r w:rsidR="003A56AA">
        <w:t>Scale bar on all representative images = 100</w:t>
      </w:r>
      <w:r w:rsidR="003A56AA">
        <w:rPr>
          <w:rFonts w:cstheme="minorHAnsi"/>
        </w:rPr>
        <w:t>μ</w:t>
      </w:r>
      <w:r w:rsidR="003A56AA">
        <w:t xml:space="preserve">m. </w:t>
      </w:r>
      <w:r w:rsidR="00F441C0" w:rsidRPr="00F441C0">
        <w:rPr>
          <w:i/>
        </w:rPr>
        <w:t>n=4</w:t>
      </w:r>
      <w:r w:rsidR="00F441C0">
        <w:t xml:space="preserve"> per group</w:t>
      </w:r>
      <w:bookmarkStart w:id="0" w:name="_GoBack"/>
      <w:bookmarkEnd w:id="0"/>
    </w:p>
    <w:sectPr w:rsidR="00F71D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DE3"/>
    <w:rsid w:val="001F1E57"/>
    <w:rsid w:val="003A56AA"/>
    <w:rsid w:val="00804940"/>
    <w:rsid w:val="00BA3FEB"/>
    <w:rsid w:val="00BF1D4D"/>
    <w:rsid w:val="00F441C0"/>
    <w:rsid w:val="00F654D1"/>
    <w:rsid w:val="00F71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7B7F8B-F5A0-4646-89E2-76EC86C25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71D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1DE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93</Words>
  <Characters>53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Debruin</dc:creator>
  <cp:keywords/>
  <dc:description/>
  <cp:lastModifiedBy>Danielle Debruin</cp:lastModifiedBy>
  <cp:revision>4</cp:revision>
  <dcterms:created xsi:type="dcterms:W3CDTF">2020-01-14T01:59:00Z</dcterms:created>
  <dcterms:modified xsi:type="dcterms:W3CDTF">2020-01-15T02:33:00Z</dcterms:modified>
</cp:coreProperties>
</file>